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22B99" w14:textId="0805820F" w:rsidR="00435A8B" w:rsidRPr="00435A8B" w:rsidRDefault="00435A8B" w:rsidP="00435A8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B7F8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1E2073">
        <w:rPr>
          <w:rFonts w:ascii="Times New Roman" w:hAnsi="Times New Roman" w:cs="Times New Roman"/>
          <w:sz w:val="24"/>
          <w:szCs w:val="24"/>
        </w:rPr>
        <w:t>D</w:t>
      </w:r>
      <w:r w:rsidRPr="00161508">
        <w:rPr>
          <w:rFonts w:ascii="Times New Roman" w:hAnsi="Times New Roman" w:cs="Times New Roman"/>
          <w:sz w:val="24"/>
          <w:szCs w:val="24"/>
        </w:rPr>
        <w:t>ivision by specialization group regarding the proposed models</w:t>
      </w:r>
      <w:r w:rsidRPr="00161508">
        <w:rPr>
          <w:rFonts w:ascii="Times New Roman" w:hAnsi="Times New Roman" w:cs="Times New Roman"/>
          <w:sz w:val="24"/>
          <w:szCs w:val="24"/>
          <w:rtl/>
        </w:rPr>
        <w:t>.</w:t>
      </w:r>
    </w:p>
    <w:p w14:paraId="409854EA" w14:textId="77777777" w:rsidR="002C668C" w:rsidRDefault="002C668C" w:rsidP="002C66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E93B0B" w14:textId="2DFA456C" w:rsidR="00B5757F" w:rsidRDefault="00DD4F73" w:rsidP="00435A8B">
      <w:r>
        <w:rPr>
          <w:noProof/>
        </w:rPr>
        <w:drawing>
          <wp:inline distT="0" distB="0" distL="0" distR="0" wp14:anchorId="75461F17" wp14:editId="1E23B3E9">
            <wp:extent cx="5800725" cy="3352800"/>
            <wp:effectExtent l="0" t="0" r="9525" b="0"/>
            <wp:docPr id="1" name="תרשים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575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8C"/>
    <w:rsid w:val="00005A88"/>
    <w:rsid w:val="002C668C"/>
    <w:rsid w:val="002C6BDF"/>
    <w:rsid w:val="003A2EDF"/>
    <w:rsid w:val="00435A8B"/>
    <w:rsid w:val="00A9568D"/>
    <w:rsid w:val="00DD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7C953"/>
  <w15:chartTrackingRefBased/>
  <w15:docId w15:val="{D92413E1-6599-409C-8DDE-B7A121442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6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graph%20in%20englis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eferred solutions by type of specialization</a:t>
            </a:r>
            <a:endParaRPr lang="he-I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גיליון2!$B$34</c:f>
              <c:strCache>
                <c:ptCount val="1"/>
                <c:pt idx="0">
                  <c:v>Non-surgical departments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2!$A$35:$A$40</c:f>
              <c:strCache>
                <c:ptCount val="6"/>
                <c:pt idx="0">
                  <c:v>16 hours shifts</c:v>
                </c:pt>
                <c:pt idx="1">
                  <c:v>Night floats</c:v>
                </c:pt>
                <c:pt idx="2">
                  <c:v>Extra man-power in shifts</c:v>
                </c:pt>
                <c:pt idx="3">
                  <c:v>Reduced number of shifts</c:v>
                </c:pt>
                <c:pt idx="4">
                  <c:v>No change</c:v>
                </c:pt>
                <c:pt idx="5">
                  <c:v>Other</c:v>
                </c:pt>
              </c:strCache>
            </c:strRef>
          </c:cat>
          <c:val>
            <c:numRef>
              <c:f>גיליון2!$B$35:$B$40</c:f>
              <c:numCache>
                <c:formatCode>0.0%</c:formatCode>
                <c:ptCount val="6"/>
                <c:pt idx="0">
                  <c:v>0.6095890410958904</c:v>
                </c:pt>
                <c:pt idx="1">
                  <c:v>0.26712328767123289</c:v>
                </c:pt>
                <c:pt idx="2">
                  <c:v>0.30821917808219179</c:v>
                </c:pt>
                <c:pt idx="3">
                  <c:v>0.60273972602739723</c:v>
                </c:pt>
                <c:pt idx="4">
                  <c:v>4.1095890410958902E-2</c:v>
                </c:pt>
                <c:pt idx="5">
                  <c:v>3.42465753424657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C5-43EE-A2C3-DAC8E78E2E2D}"/>
            </c:ext>
          </c:extLst>
        </c:ser>
        <c:ser>
          <c:idx val="1"/>
          <c:order val="1"/>
          <c:tx>
            <c:strRef>
              <c:f>גיליון2!$C$34</c:f>
              <c:strCache>
                <c:ptCount val="1"/>
                <c:pt idx="0">
                  <c:v>Minor surgery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2!$A$35:$A$40</c:f>
              <c:strCache>
                <c:ptCount val="6"/>
                <c:pt idx="0">
                  <c:v>16 hours shifts</c:v>
                </c:pt>
                <c:pt idx="1">
                  <c:v>Night floats</c:v>
                </c:pt>
                <c:pt idx="2">
                  <c:v>Extra man-power in shifts</c:v>
                </c:pt>
                <c:pt idx="3">
                  <c:v>Reduced number of shifts</c:v>
                </c:pt>
                <c:pt idx="4">
                  <c:v>No change</c:v>
                </c:pt>
                <c:pt idx="5">
                  <c:v>Other</c:v>
                </c:pt>
              </c:strCache>
            </c:strRef>
          </c:cat>
          <c:val>
            <c:numRef>
              <c:f>גיליון2!$C$35:$C$40</c:f>
              <c:numCache>
                <c:formatCode>0.0%</c:formatCode>
                <c:ptCount val="6"/>
                <c:pt idx="0">
                  <c:v>0.38095238095238093</c:v>
                </c:pt>
                <c:pt idx="1">
                  <c:v>0.19047619047619047</c:v>
                </c:pt>
                <c:pt idx="2">
                  <c:v>0.23809523809523808</c:v>
                </c:pt>
                <c:pt idx="3">
                  <c:v>0.35714285714285715</c:v>
                </c:pt>
                <c:pt idx="4">
                  <c:v>0.21428571428571427</c:v>
                </c:pt>
                <c:pt idx="5">
                  <c:v>9.52380952380952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C5-43EE-A2C3-DAC8E78E2E2D}"/>
            </c:ext>
          </c:extLst>
        </c:ser>
        <c:ser>
          <c:idx val="2"/>
          <c:order val="2"/>
          <c:tx>
            <c:strRef>
              <c:f>גיליון2!$D$34</c:f>
              <c:strCache>
                <c:ptCount val="1"/>
                <c:pt idx="0">
                  <c:v>Major surgery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גיליון2!$A$35:$A$40</c:f>
              <c:strCache>
                <c:ptCount val="6"/>
                <c:pt idx="0">
                  <c:v>16 hours shifts</c:v>
                </c:pt>
                <c:pt idx="1">
                  <c:v>Night floats</c:v>
                </c:pt>
                <c:pt idx="2">
                  <c:v>Extra man-power in shifts</c:v>
                </c:pt>
                <c:pt idx="3">
                  <c:v>Reduced number of shifts</c:v>
                </c:pt>
                <c:pt idx="4">
                  <c:v>No change</c:v>
                </c:pt>
                <c:pt idx="5">
                  <c:v>Other</c:v>
                </c:pt>
              </c:strCache>
            </c:strRef>
          </c:cat>
          <c:val>
            <c:numRef>
              <c:f>גיליון2!$D$35:$D$40</c:f>
              <c:numCache>
                <c:formatCode>0.0%</c:formatCode>
                <c:ptCount val="6"/>
                <c:pt idx="0">
                  <c:v>0.47619047619047616</c:v>
                </c:pt>
                <c:pt idx="1">
                  <c:v>0.23809523809523808</c:v>
                </c:pt>
                <c:pt idx="2">
                  <c:v>0.33333333333333331</c:v>
                </c:pt>
                <c:pt idx="3">
                  <c:v>0.58730158730158732</c:v>
                </c:pt>
                <c:pt idx="4">
                  <c:v>0</c:v>
                </c:pt>
                <c:pt idx="5">
                  <c:v>6.349206349206348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C5-43EE-A2C3-DAC8E78E2E2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357980168"/>
        <c:axId val="357981152"/>
      </c:barChart>
      <c:catAx>
        <c:axId val="357980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e proposed solution</a:t>
                </a:r>
                <a:endParaRPr lang="he-I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357981152"/>
        <c:crosses val="autoZero"/>
        <c:auto val="1"/>
        <c:lblAlgn val="ctr"/>
        <c:lblOffset val="100"/>
        <c:noMultiLvlLbl val="0"/>
      </c:catAx>
      <c:valAx>
        <c:axId val="3579811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interested in the solution</a:t>
                </a:r>
                <a:endParaRPr lang="he-I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357980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24T13:09:00Z</dcterms:created>
  <dcterms:modified xsi:type="dcterms:W3CDTF">2021-09-24T13:09:00Z</dcterms:modified>
</cp:coreProperties>
</file>